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D9F" w:rsidRPr="003C2E89" w:rsidRDefault="000B6D9F" w:rsidP="000B6D9F">
      <w:pPr>
        <w:rPr>
          <w:rFonts w:ascii="Times New Roman" w:hAnsi="Times New Roman"/>
          <w:sz w:val="24"/>
          <w:szCs w:val="24"/>
          <w:lang w:val="en-US"/>
        </w:rPr>
      </w:pPr>
      <w:r w:rsidRPr="003C2E89">
        <w:rPr>
          <w:rFonts w:ascii="Times New Roman" w:hAnsi="Times New Roman"/>
          <w:b/>
          <w:sz w:val="24"/>
          <w:szCs w:val="24"/>
          <w:lang w:val="en-US"/>
        </w:rPr>
        <w:t>Table S3)</w:t>
      </w:r>
      <w:r w:rsidRPr="003C2E89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2825"/>
        <w:gridCol w:w="5237"/>
      </w:tblGrid>
      <w:tr w:rsidR="000B6D9F" w:rsidRPr="003C2E89" w:rsidTr="000901FD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0B6D9F" w:rsidRPr="003C2E89" w:rsidRDefault="000B6D9F" w:rsidP="000901FD">
            <w:pPr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5237" w:type="dxa"/>
            <w:tcBorders>
              <w:top w:val="single" w:sz="8" w:space="0" w:color="auto"/>
              <w:bottom w:val="single" w:sz="4" w:space="0" w:color="auto"/>
            </w:tcBorders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McpN-LBD</w:t>
            </w:r>
          </w:p>
        </w:tc>
      </w:tr>
      <w:tr w:rsidR="000B6D9F" w:rsidRPr="003C2E89" w:rsidTr="000901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D9F" w:rsidRPr="003C2E89" w:rsidRDefault="000B6D9F" w:rsidP="000901FD">
            <w:pPr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Ligand</w:t>
            </w:r>
          </w:p>
        </w:tc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nitrate</w:t>
            </w:r>
          </w:p>
        </w:tc>
      </w:tr>
      <w:tr w:rsidR="000B6D9F" w:rsidRPr="003C2E89" w:rsidTr="000901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D9F" w:rsidRPr="003C2E89" w:rsidRDefault="000B6D9F" w:rsidP="000901FD">
            <w:pPr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PDB identifier</w:t>
            </w:r>
          </w:p>
        </w:tc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6GCV</w:t>
            </w:r>
          </w:p>
        </w:tc>
      </w:tr>
      <w:tr w:rsidR="000B6D9F" w:rsidRPr="003C2E89" w:rsidTr="000901FD"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B6D9F" w:rsidRPr="003C2E89" w:rsidRDefault="000B6D9F" w:rsidP="000901FD">
            <w:pPr>
              <w:spacing w:after="0" w:line="240" w:lineRule="auto"/>
              <w:rPr>
                <w:rFonts w:ascii="Times" w:eastAsia="Cambria" w:hAnsi="Times"/>
                <w:b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b/>
                <w:color w:val="241F20"/>
                <w:sz w:val="24"/>
                <w:szCs w:val="24"/>
                <w:lang w:val="en-US"/>
              </w:rPr>
              <w:t>Data collection</w:t>
            </w:r>
          </w:p>
        </w:tc>
        <w:tc>
          <w:tcPr>
            <w:tcW w:w="5237" w:type="dxa"/>
            <w:tcBorders>
              <w:top w:val="single" w:sz="4" w:space="0" w:color="auto"/>
              <w:bottom w:val="single" w:sz="8" w:space="0" w:color="auto"/>
            </w:tcBorders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</w:p>
        </w:tc>
      </w:tr>
      <w:tr w:rsidR="000B6D9F" w:rsidRPr="003C2E89" w:rsidTr="000901FD"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Beam line</w:t>
            </w:r>
          </w:p>
        </w:tc>
        <w:tc>
          <w:tcPr>
            <w:tcW w:w="5237" w:type="dxa"/>
            <w:tcBorders>
              <w:top w:val="single" w:sz="8" w:space="0" w:color="auto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ID23-1 (ESRF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Space Group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C 1 2 1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  <w:tab w:val="left" w:pos="42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Cell dimensions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  <w:tab w:val="left" w:pos="42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a, b, c (Å)</w:t>
            </w:r>
          </w:p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sym w:font="Symbol" w:char="F062"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 xml:space="preserve"> (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vertAlign w:val="superscript"/>
                <w:lang w:val="en-US"/>
              </w:rPr>
              <w:t>o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 xml:space="preserve">92.78, 87.95, 52.89 </w:t>
            </w:r>
          </w:p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93.05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  <w:tab w:val="left" w:pos="42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ASU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  <w:tab w:val="left" w:pos="426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 w:eastAsia="ja-JP"/>
              </w:rPr>
            </w:pPr>
            <w:r w:rsidRPr="003C2E89">
              <w:rPr>
                <w:rFonts w:ascii="Times" w:hAnsi="Times"/>
                <w:sz w:val="24"/>
                <w:szCs w:val="24"/>
                <w:lang w:val="en-US" w:eastAsia="ja-JP"/>
              </w:rPr>
              <w:t>2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  <w:tab w:val="left" w:pos="42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Resolution (Å)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46.32 - 1.30</w:t>
            </w:r>
          </w:p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(1.35 - 1.30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proofErr w:type="spellStart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R</w:t>
            </w:r>
            <w:r w:rsidRPr="003C2E89">
              <w:rPr>
                <w:rFonts w:ascii="Times" w:eastAsia="Cambria" w:hAnsi="Times"/>
                <w:i/>
                <w:color w:val="241F20"/>
                <w:sz w:val="24"/>
                <w:szCs w:val="24"/>
                <w:vertAlign w:val="subscript"/>
                <w:lang w:val="en-US"/>
              </w:rPr>
              <w:t>merge</w:t>
            </w:r>
            <w:proofErr w:type="spellEnd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3.2 (37.4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I/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sym w:font="Symbol" w:char="F073"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14.98 (2.38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Completeness (%)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85.43 (92.43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Unique reflections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88758 (9541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Multiplicity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2.7 (2.7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CC(1/2)</w:t>
            </w:r>
          </w:p>
        </w:tc>
        <w:tc>
          <w:tcPr>
            <w:tcW w:w="5237" w:type="dxa"/>
            <w:tcBorders>
              <w:top w:val="nil"/>
              <w:bottom w:val="nil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0.999 (0.837)</w:t>
            </w:r>
          </w:p>
        </w:tc>
      </w:tr>
      <w:tr w:rsidR="000B6D9F" w:rsidRPr="003C2E89" w:rsidTr="000901FD"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vertAlign w:val="superscript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CC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5237" w:type="dxa"/>
            <w:tcBorders>
              <w:top w:val="nil"/>
              <w:bottom w:val="single" w:sz="8" w:space="0" w:color="auto"/>
            </w:tcBorders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1 (0.955)</w:t>
            </w:r>
          </w:p>
        </w:tc>
      </w:tr>
      <w:tr w:rsidR="000B6D9F" w:rsidRPr="003C2E89" w:rsidTr="000901FD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0B6D9F" w:rsidRPr="003C2E89" w:rsidRDefault="000B6D9F" w:rsidP="000901FD">
            <w:pPr>
              <w:spacing w:after="0" w:line="240" w:lineRule="auto"/>
              <w:rPr>
                <w:rFonts w:ascii="Times" w:eastAsia="Cambria" w:hAnsi="Times"/>
                <w:b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b/>
                <w:color w:val="241F20"/>
                <w:sz w:val="24"/>
                <w:szCs w:val="24"/>
                <w:lang w:val="en-US"/>
              </w:rPr>
              <w:t>Refinement</w:t>
            </w:r>
          </w:p>
        </w:tc>
        <w:tc>
          <w:tcPr>
            <w:tcW w:w="5237" w:type="dxa"/>
            <w:tcBorders>
              <w:top w:val="single" w:sz="8" w:space="0" w:color="auto"/>
            </w:tcBorders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Resolution (Å)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46.32 - 1.30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proofErr w:type="spellStart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R</w:t>
            </w:r>
            <w:r w:rsidRPr="003C2E89">
              <w:rPr>
                <w:rFonts w:ascii="Times" w:eastAsia="Cambria" w:hAnsi="Times"/>
                <w:i/>
                <w:color w:val="241F20"/>
                <w:sz w:val="24"/>
                <w:szCs w:val="24"/>
                <w:vertAlign w:val="subscript"/>
                <w:lang w:val="en-US"/>
              </w:rPr>
              <w:t>work</w:t>
            </w:r>
            <w:proofErr w:type="spellEnd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/</w:t>
            </w:r>
            <w:proofErr w:type="spellStart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R</w:t>
            </w:r>
            <w:r w:rsidRPr="003C2E89">
              <w:rPr>
                <w:rFonts w:ascii="Times" w:eastAsia="Cambria" w:hAnsi="Times"/>
                <w:i/>
                <w:color w:val="241F20"/>
                <w:sz w:val="24"/>
                <w:szCs w:val="24"/>
                <w:vertAlign w:val="subscript"/>
                <w:lang w:val="en-US"/>
              </w:rPr>
              <w:t>free</w:t>
            </w:r>
            <w:proofErr w:type="spellEnd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12.53 / 15.32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proofErr w:type="gramStart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CC(</w:t>
            </w:r>
            <w:proofErr w:type="gramEnd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wok)/CC(free) (%)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97.2 / 96.1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No. atoms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  <w:t>3683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highlight w:val="yellow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Protein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spacing w:after="0" w:line="240" w:lineRule="auto"/>
              <w:ind w:right="10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3217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Ligands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spacing w:after="0" w:line="240" w:lineRule="auto"/>
              <w:ind w:right="10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highlight w:val="yellow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Water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spacing w:after="0" w:line="240" w:lineRule="auto"/>
              <w:ind w:right="101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430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B-factor (Å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vertAlign w:val="superscript"/>
                <w:lang w:val="en-US"/>
              </w:rPr>
              <w:t>2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17.09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proofErr w:type="spellStart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R.m.s</w:t>
            </w:r>
            <w:proofErr w:type="spellEnd"/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 xml:space="preserve"> deviations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Bond lengths (Å)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spacing w:after="0" w:line="240" w:lineRule="auto"/>
              <w:ind w:right="101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0.013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Bond angles (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vertAlign w:val="superscript"/>
                <w:lang w:val="en-US"/>
              </w:rPr>
              <w:t>0</w:t>
            </w: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spacing w:after="0" w:line="240" w:lineRule="auto"/>
              <w:ind w:right="101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3C2E89">
              <w:rPr>
                <w:rFonts w:ascii="Times" w:hAnsi="Times"/>
                <w:sz w:val="24"/>
                <w:szCs w:val="24"/>
                <w:lang w:val="en-US"/>
              </w:rPr>
              <w:t>1.41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Ramachandran (%)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Favored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100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ab/>
              <w:t>Outliers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" w:eastAsia="Cambria" w:hAnsi="Times"/>
                <w:color w:val="241F20"/>
                <w:sz w:val="24"/>
                <w:szCs w:val="24"/>
                <w:lang w:val="en-US"/>
              </w:rPr>
              <w:t>0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Average B-factor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24.51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macromolecules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22.96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ligands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32.60</w:t>
            </w:r>
          </w:p>
        </w:tc>
      </w:tr>
      <w:tr w:rsidR="000B6D9F" w:rsidRPr="003C2E89" w:rsidTr="000901FD">
        <w:tc>
          <w:tcPr>
            <w:tcW w:w="0" w:type="auto"/>
            <w:shd w:val="clear" w:color="auto" w:fill="auto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solvent</w:t>
            </w:r>
          </w:p>
        </w:tc>
        <w:tc>
          <w:tcPr>
            <w:tcW w:w="5237" w:type="dxa"/>
          </w:tcPr>
          <w:p w:rsidR="000B6D9F" w:rsidRPr="003C2E89" w:rsidRDefault="000B6D9F" w:rsidP="000901FD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 New Roman" w:eastAsia="Cambria" w:hAnsi="Times New Roman"/>
                <w:color w:val="241F20"/>
                <w:sz w:val="24"/>
                <w:szCs w:val="24"/>
                <w:lang w:val="en-US"/>
              </w:rPr>
            </w:pPr>
            <w:r w:rsidRPr="003C2E89">
              <w:rPr>
                <w:rFonts w:ascii="Times New Roman" w:hAnsi="Times New Roman"/>
                <w:sz w:val="24"/>
                <w:szCs w:val="24"/>
                <w:lang w:val="en-US"/>
              </w:rPr>
              <w:t>35.42</w:t>
            </w:r>
          </w:p>
        </w:tc>
      </w:tr>
    </w:tbl>
    <w:p w:rsidR="00FC64F0" w:rsidRPr="00210A48" w:rsidRDefault="00FC64F0" w:rsidP="00A7521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FC64F0" w:rsidRPr="00210A48" w:rsidSect="001A20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 Biol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tprpuwz9pvee9sb5rrz8zezvrpt5z5ee&quot;&gt;My EndNote Library&lt;record-ids&gt;&lt;item&gt;1552&lt;/item&gt;&lt;item&gt;1553&lt;/item&gt;&lt;item&gt;1554&lt;/item&gt;&lt;item&gt;1555&lt;/item&gt;&lt;item&gt;1556&lt;/item&gt;&lt;item&gt;1557&lt;/item&gt;&lt;item&gt;1558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5&lt;/item&gt;&lt;item&gt;1576&lt;/item&gt;&lt;item&gt;1577&lt;/item&gt;&lt;item&gt;1578&lt;/item&gt;&lt;item&gt;1579&lt;/item&gt;&lt;item&gt;1580&lt;/item&gt;&lt;item&gt;1581&lt;/item&gt;&lt;item&gt;1582&lt;/item&gt;&lt;item&gt;1584&lt;/item&gt;&lt;item&gt;1585&lt;/item&gt;&lt;item&gt;1589&lt;/item&gt;&lt;item&gt;1590&lt;/item&gt;&lt;item&gt;1591&lt;/item&gt;&lt;item&gt;1592&lt;/item&gt;&lt;item&gt;1593&lt;/item&gt;&lt;/record-ids&gt;&lt;/item&gt;&lt;/Libraries&gt;"/>
  </w:docVars>
  <w:rsids>
    <w:rsidRoot w:val="00A02727"/>
    <w:rsid w:val="0004131B"/>
    <w:rsid w:val="00066955"/>
    <w:rsid w:val="00072AD6"/>
    <w:rsid w:val="00083032"/>
    <w:rsid w:val="000901FD"/>
    <w:rsid w:val="00097D50"/>
    <w:rsid w:val="000B06B2"/>
    <w:rsid w:val="000B6D9F"/>
    <w:rsid w:val="000D760C"/>
    <w:rsid w:val="000F2F8A"/>
    <w:rsid w:val="00106E7B"/>
    <w:rsid w:val="00155889"/>
    <w:rsid w:val="00180874"/>
    <w:rsid w:val="001A2020"/>
    <w:rsid w:val="001A30AE"/>
    <w:rsid w:val="001B6B48"/>
    <w:rsid w:val="001C1D4C"/>
    <w:rsid w:val="001C7C40"/>
    <w:rsid w:val="00210A48"/>
    <w:rsid w:val="002125A3"/>
    <w:rsid w:val="00243039"/>
    <w:rsid w:val="00254682"/>
    <w:rsid w:val="00267207"/>
    <w:rsid w:val="002A6BEC"/>
    <w:rsid w:val="002B64B8"/>
    <w:rsid w:val="002C7E44"/>
    <w:rsid w:val="002D4FFF"/>
    <w:rsid w:val="002D679A"/>
    <w:rsid w:val="002D7BFC"/>
    <w:rsid w:val="002E42E6"/>
    <w:rsid w:val="002E6F3A"/>
    <w:rsid w:val="002F4A73"/>
    <w:rsid w:val="003073C9"/>
    <w:rsid w:val="00382F11"/>
    <w:rsid w:val="003B0301"/>
    <w:rsid w:val="003B1793"/>
    <w:rsid w:val="003B45BE"/>
    <w:rsid w:val="003C2E89"/>
    <w:rsid w:val="003C324C"/>
    <w:rsid w:val="003C40AD"/>
    <w:rsid w:val="003C7A84"/>
    <w:rsid w:val="003D3867"/>
    <w:rsid w:val="003D4D7E"/>
    <w:rsid w:val="004071FE"/>
    <w:rsid w:val="00412D80"/>
    <w:rsid w:val="00414743"/>
    <w:rsid w:val="004161FD"/>
    <w:rsid w:val="00417CC4"/>
    <w:rsid w:val="00423584"/>
    <w:rsid w:val="004432BF"/>
    <w:rsid w:val="0044376B"/>
    <w:rsid w:val="004462FF"/>
    <w:rsid w:val="00451063"/>
    <w:rsid w:val="00455C8B"/>
    <w:rsid w:val="00472C8F"/>
    <w:rsid w:val="004800A1"/>
    <w:rsid w:val="00486F98"/>
    <w:rsid w:val="00487A79"/>
    <w:rsid w:val="004B4A62"/>
    <w:rsid w:val="004C6AF9"/>
    <w:rsid w:val="004C738D"/>
    <w:rsid w:val="004D3F88"/>
    <w:rsid w:val="004D5A05"/>
    <w:rsid w:val="0050183C"/>
    <w:rsid w:val="005045E1"/>
    <w:rsid w:val="00506665"/>
    <w:rsid w:val="00507A7E"/>
    <w:rsid w:val="0051239E"/>
    <w:rsid w:val="00553561"/>
    <w:rsid w:val="0055478A"/>
    <w:rsid w:val="0055706E"/>
    <w:rsid w:val="005758EA"/>
    <w:rsid w:val="005773C6"/>
    <w:rsid w:val="005A3EA1"/>
    <w:rsid w:val="005A67E4"/>
    <w:rsid w:val="005B163B"/>
    <w:rsid w:val="005C2228"/>
    <w:rsid w:val="005C3783"/>
    <w:rsid w:val="005E12BA"/>
    <w:rsid w:val="005E1F63"/>
    <w:rsid w:val="00627543"/>
    <w:rsid w:val="00627E1A"/>
    <w:rsid w:val="00630FA3"/>
    <w:rsid w:val="00632382"/>
    <w:rsid w:val="00640E7F"/>
    <w:rsid w:val="0064458F"/>
    <w:rsid w:val="006517B6"/>
    <w:rsid w:val="006557CC"/>
    <w:rsid w:val="00656A68"/>
    <w:rsid w:val="00657D6C"/>
    <w:rsid w:val="00665165"/>
    <w:rsid w:val="00665CFF"/>
    <w:rsid w:val="00670759"/>
    <w:rsid w:val="006755A7"/>
    <w:rsid w:val="0069709F"/>
    <w:rsid w:val="006A611B"/>
    <w:rsid w:val="006A6F1E"/>
    <w:rsid w:val="006B1A58"/>
    <w:rsid w:val="006B4701"/>
    <w:rsid w:val="006C779D"/>
    <w:rsid w:val="006E065A"/>
    <w:rsid w:val="00727D15"/>
    <w:rsid w:val="00737E87"/>
    <w:rsid w:val="00743938"/>
    <w:rsid w:val="0074402B"/>
    <w:rsid w:val="007555DD"/>
    <w:rsid w:val="00764613"/>
    <w:rsid w:val="0079747C"/>
    <w:rsid w:val="007A3F29"/>
    <w:rsid w:val="007B405B"/>
    <w:rsid w:val="007C264F"/>
    <w:rsid w:val="007C3411"/>
    <w:rsid w:val="007E0ADB"/>
    <w:rsid w:val="007E0C12"/>
    <w:rsid w:val="007F77ED"/>
    <w:rsid w:val="00812D09"/>
    <w:rsid w:val="00815976"/>
    <w:rsid w:val="00820870"/>
    <w:rsid w:val="00832D61"/>
    <w:rsid w:val="00846504"/>
    <w:rsid w:val="00846E4A"/>
    <w:rsid w:val="008540CD"/>
    <w:rsid w:val="008541BE"/>
    <w:rsid w:val="00885235"/>
    <w:rsid w:val="008A4BE5"/>
    <w:rsid w:val="00923AD7"/>
    <w:rsid w:val="00942712"/>
    <w:rsid w:val="009500C8"/>
    <w:rsid w:val="00950AAB"/>
    <w:rsid w:val="00966C15"/>
    <w:rsid w:val="009813B2"/>
    <w:rsid w:val="009B082B"/>
    <w:rsid w:val="009B3E01"/>
    <w:rsid w:val="009D0E06"/>
    <w:rsid w:val="00A02727"/>
    <w:rsid w:val="00A11004"/>
    <w:rsid w:val="00A11751"/>
    <w:rsid w:val="00A253DE"/>
    <w:rsid w:val="00A26EA7"/>
    <w:rsid w:val="00A41986"/>
    <w:rsid w:val="00A470F0"/>
    <w:rsid w:val="00A54940"/>
    <w:rsid w:val="00A57849"/>
    <w:rsid w:val="00A63159"/>
    <w:rsid w:val="00A75214"/>
    <w:rsid w:val="00AA0F03"/>
    <w:rsid w:val="00AC6747"/>
    <w:rsid w:val="00AE1C96"/>
    <w:rsid w:val="00B0687E"/>
    <w:rsid w:val="00B16AD9"/>
    <w:rsid w:val="00B2443D"/>
    <w:rsid w:val="00B3033E"/>
    <w:rsid w:val="00B442B7"/>
    <w:rsid w:val="00B52793"/>
    <w:rsid w:val="00BB1007"/>
    <w:rsid w:val="00BD75F2"/>
    <w:rsid w:val="00BE5B9E"/>
    <w:rsid w:val="00BF2F87"/>
    <w:rsid w:val="00C04D8E"/>
    <w:rsid w:val="00C23C2A"/>
    <w:rsid w:val="00C34BB7"/>
    <w:rsid w:val="00C373A7"/>
    <w:rsid w:val="00C7475D"/>
    <w:rsid w:val="00C844CF"/>
    <w:rsid w:val="00C84DE9"/>
    <w:rsid w:val="00C86A0E"/>
    <w:rsid w:val="00CA47DB"/>
    <w:rsid w:val="00CA58A8"/>
    <w:rsid w:val="00CA63FF"/>
    <w:rsid w:val="00CA7F01"/>
    <w:rsid w:val="00CB67E7"/>
    <w:rsid w:val="00CD4A27"/>
    <w:rsid w:val="00CF25F9"/>
    <w:rsid w:val="00D0297F"/>
    <w:rsid w:val="00D15E6A"/>
    <w:rsid w:val="00D33DAD"/>
    <w:rsid w:val="00D51569"/>
    <w:rsid w:val="00D51EF9"/>
    <w:rsid w:val="00D66D7A"/>
    <w:rsid w:val="00D76AA8"/>
    <w:rsid w:val="00D8204A"/>
    <w:rsid w:val="00DC23E5"/>
    <w:rsid w:val="00DE0E5D"/>
    <w:rsid w:val="00DE1E13"/>
    <w:rsid w:val="00E20556"/>
    <w:rsid w:val="00E23D08"/>
    <w:rsid w:val="00E50FC7"/>
    <w:rsid w:val="00E652B9"/>
    <w:rsid w:val="00E80CBC"/>
    <w:rsid w:val="00E82A09"/>
    <w:rsid w:val="00EA16D2"/>
    <w:rsid w:val="00EA3C99"/>
    <w:rsid w:val="00EA5A8E"/>
    <w:rsid w:val="00EA6675"/>
    <w:rsid w:val="00ED5865"/>
    <w:rsid w:val="00F05156"/>
    <w:rsid w:val="00F11DD1"/>
    <w:rsid w:val="00F26385"/>
    <w:rsid w:val="00F26B12"/>
    <w:rsid w:val="00F434B5"/>
    <w:rsid w:val="00F46D52"/>
    <w:rsid w:val="00F71B36"/>
    <w:rsid w:val="00F832B0"/>
    <w:rsid w:val="00F90B9F"/>
    <w:rsid w:val="00F95D06"/>
    <w:rsid w:val="00FA4AFD"/>
    <w:rsid w:val="00FC01AC"/>
    <w:rsid w:val="00FC64F0"/>
    <w:rsid w:val="00FC6CF7"/>
    <w:rsid w:val="00FD559D"/>
    <w:rsid w:val="00FD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6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64F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FC64F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C64F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C64F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C64F0"/>
    <w:rPr>
      <w:rFonts w:ascii="Calibri" w:hAnsi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82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82A09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CdigoHTML">
    <w:name w:val="HTML Code"/>
    <w:basedOn w:val="Fuentedeprrafopredeter"/>
    <w:uiPriority w:val="99"/>
    <w:semiHidden/>
    <w:unhideWhenUsed/>
    <w:rsid w:val="00E82A09"/>
    <w:rPr>
      <w:rFonts w:ascii="Courier New" w:eastAsia="Times New Roman" w:hAnsi="Courier New" w:cs="Courier New"/>
      <w:sz w:val="20"/>
      <w:szCs w:val="20"/>
    </w:rPr>
  </w:style>
  <w:style w:type="table" w:styleId="Tablaconcuadrcula">
    <w:name w:val="Table Grid"/>
    <w:basedOn w:val="Tablanormal"/>
    <w:uiPriority w:val="59"/>
    <w:rsid w:val="007C341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2443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2443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B3033E"/>
    <w:rPr>
      <w:color w:val="0000FF"/>
      <w:u w:val="single"/>
    </w:rPr>
  </w:style>
  <w:style w:type="character" w:customStyle="1" w:styleId="class">
    <w:name w:val="class"/>
    <w:basedOn w:val="Fuentedeprrafopredeter"/>
    <w:rsid w:val="00B3033E"/>
  </w:style>
  <w:style w:type="character" w:customStyle="1" w:styleId="order">
    <w:name w:val="order"/>
    <w:basedOn w:val="Fuentedeprrafopredeter"/>
    <w:rsid w:val="00155889"/>
  </w:style>
  <w:style w:type="character" w:customStyle="1" w:styleId="phylum">
    <w:name w:val="phylum"/>
    <w:basedOn w:val="Fuentedeprrafopredeter"/>
    <w:rsid w:val="003073C9"/>
  </w:style>
  <w:style w:type="character" w:customStyle="1" w:styleId="genus">
    <w:name w:val="genus"/>
    <w:basedOn w:val="Fuentedeprrafopredeter"/>
    <w:rsid w:val="00627543"/>
  </w:style>
  <w:style w:type="character" w:styleId="nfasis">
    <w:name w:val="Emphasis"/>
    <w:basedOn w:val="Fuentedeprrafopredeter"/>
    <w:uiPriority w:val="20"/>
    <w:qFormat/>
    <w:rsid w:val="00C86A0E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B4A62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018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18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018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18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183C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B0687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6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64F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FC64F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C64F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C64F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C64F0"/>
    <w:rPr>
      <w:rFonts w:ascii="Calibri" w:hAnsi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82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82A09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CdigoHTML">
    <w:name w:val="HTML Code"/>
    <w:basedOn w:val="Fuentedeprrafopredeter"/>
    <w:uiPriority w:val="99"/>
    <w:semiHidden/>
    <w:unhideWhenUsed/>
    <w:rsid w:val="00E82A09"/>
    <w:rPr>
      <w:rFonts w:ascii="Courier New" w:eastAsia="Times New Roman" w:hAnsi="Courier New" w:cs="Courier New"/>
      <w:sz w:val="20"/>
      <w:szCs w:val="20"/>
    </w:rPr>
  </w:style>
  <w:style w:type="table" w:styleId="Tablaconcuadrcula">
    <w:name w:val="Table Grid"/>
    <w:basedOn w:val="Tablanormal"/>
    <w:uiPriority w:val="59"/>
    <w:rsid w:val="007C341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2443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2443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B3033E"/>
    <w:rPr>
      <w:color w:val="0000FF"/>
      <w:u w:val="single"/>
    </w:rPr>
  </w:style>
  <w:style w:type="character" w:customStyle="1" w:styleId="class">
    <w:name w:val="class"/>
    <w:basedOn w:val="Fuentedeprrafopredeter"/>
    <w:rsid w:val="00B3033E"/>
  </w:style>
  <w:style w:type="character" w:customStyle="1" w:styleId="order">
    <w:name w:val="order"/>
    <w:basedOn w:val="Fuentedeprrafopredeter"/>
    <w:rsid w:val="00155889"/>
  </w:style>
  <w:style w:type="character" w:customStyle="1" w:styleId="phylum">
    <w:name w:val="phylum"/>
    <w:basedOn w:val="Fuentedeprrafopredeter"/>
    <w:rsid w:val="003073C9"/>
  </w:style>
  <w:style w:type="character" w:customStyle="1" w:styleId="genus">
    <w:name w:val="genus"/>
    <w:basedOn w:val="Fuentedeprrafopredeter"/>
    <w:rsid w:val="00627543"/>
  </w:style>
  <w:style w:type="character" w:styleId="nfasis">
    <w:name w:val="Emphasis"/>
    <w:basedOn w:val="Fuentedeprrafopredeter"/>
    <w:uiPriority w:val="20"/>
    <w:qFormat/>
    <w:rsid w:val="00C86A0E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B4A62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018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18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018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18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183C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B068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9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6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9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5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0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6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3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0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8-10-22T13:57:00Z</cp:lastPrinted>
  <dcterms:created xsi:type="dcterms:W3CDTF">2018-10-22T14:19:00Z</dcterms:created>
  <dcterms:modified xsi:type="dcterms:W3CDTF">2018-10-22T14:20:00Z</dcterms:modified>
</cp:coreProperties>
</file>